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DD6" w:rsidRPr="00433C73" w:rsidRDefault="00681DD6" w:rsidP="00681DD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33C73">
        <w:rPr>
          <w:rFonts w:ascii="Times New Roman" w:hAnsi="Times New Roman" w:cs="Times New Roman"/>
          <w:b/>
          <w:sz w:val="24"/>
          <w:szCs w:val="24"/>
        </w:rPr>
        <w:t xml:space="preserve">S1 Table. Pup viability between infected and uninfected dams sacrificed one day prior to expected preterm delivery. </w:t>
      </w:r>
    </w:p>
    <w:tbl>
      <w:tblPr>
        <w:tblW w:w="5713" w:type="dxa"/>
        <w:tblLook w:val="04A0" w:firstRow="1" w:lastRow="0" w:firstColumn="1" w:lastColumn="0" w:noHBand="0" w:noVBand="1"/>
      </w:tblPr>
      <w:tblGrid>
        <w:gridCol w:w="1255"/>
        <w:gridCol w:w="958"/>
        <w:gridCol w:w="960"/>
        <w:gridCol w:w="1200"/>
        <w:gridCol w:w="1340"/>
      </w:tblGrid>
      <w:tr w:rsidR="00681DD6" w:rsidRPr="00433C73" w:rsidTr="00912B6B">
        <w:trPr>
          <w:trHeight w:val="81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ection group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# p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non-viable pup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viab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681DD6" w:rsidRPr="00433C73" w:rsidTr="00912B6B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6.5 I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98.4%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i/>
                <w:color w:val="000000"/>
              </w:rPr>
              <w:t>NS</w:t>
            </w:r>
          </w:p>
        </w:tc>
      </w:tr>
      <w:tr w:rsidR="00681DD6" w:rsidRPr="00433C73" w:rsidTr="00912B6B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6.5 U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94.2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1DD6" w:rsidRPr="00433C73" w:rsidTr="00912B6B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8.5 I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96.0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1DD6" w:rsidRPr="00433C73" w:rsidTr="00912B6B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8.5 U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99.0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1DD6" w:rsidRPr="00433C73" w:rsidTr="00912B6B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10.5 I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96.6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1DD6" w:rsidRPr="00433C73" w:rsidTr="00912B6B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10.5 U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DD6" w:rsidRPr="00433C73" w:rsidRDefault="00681DD6" w:rsidP="00912B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3C73">
              <w:rPr>
                <w:rFonts w:ascii="Times New Roman" w:eastAsia="Times New Roman" w:hAnsi="Times New Roman" w:cs="Times New Roman"/>
                <w:color w:val="000000"/>
              </w:rPr>
              <w:t>97.5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1DD6" w:rsidRPr="00433C73" w:rsidRDefault="00681DD6" w:rsidP="0091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681DD6" w:rsidRPr="00433C73" w:rsidRDefault="00681DD6" w:rsidP="00681D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3C73">
        <w:rPr>
          <w:rFonts w:ascii="Times New Roman" w:hAnsi="Times New Roman" w:cs="Times New Roman"/>
          <w:sz w:val="24"/>
          <w:szCs w:val="24"/>
        </w:rPr>
        <w:t>No differences were observed in pup viability between infected pregnant (IP) and uninfected pregnant (UP) dams across all infection groups. Statistical significance determined via proportional analysis tested by chi-square.</w:t>
      </w:r>
    </w:p>
    <w:p w:rsidR="00EF4AA7" w:rsidRDefault="00E65A33"/>
    <w:sectPr w:rsidR="00EF4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DD6"/>
    <w:rsid w:val="001D035C"/>
    <w:rsid w:val="004713FA"/>
    <w:rsid w:val="00681DD6"/>
    <w:rsid w:val="00873515"/>
    <w:rsid w:val="00C65074"/>
    <w:rsid w:val="00E65A33"/>
    <w:rsid w:val="00E7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B7283-10B5-47BB-96B2-944B56CC4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ndrew,Alicer</cp:lastModifiedBy>
  <cp:revision>2</cp:revision>
  <dcterms:created xsi:type="dcterms:W3CDTF">2022-02-23T02:02:00Z</dcterms:created>
  <dcterms:modified xsi:type="dcterms:W3CDTF">2022-02-23T02:02:00Z</dcterms:modified>
</cp:coreProperties>
</file>